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EF5EA" w14:textId="37C7B22B" w:rsidR="000C4C11" w:rsidRDefault="000C4C11">
      <w:pPr>
        <w:rPr>
          <w:rFonts w:ascii="Segoe UI" w:hAnsi="Segoe UI" w:cs="Segoe UI"/>
          <w:color w:val="242424"/>
          <w:shd w:val="clear" w:color="auto" w:fill="FFFFFF"/>
        </w:rPr>
      </w:pPr>
      <w:r>
        <w:rPr>
          <w:rFonts w:ascii="Segoe UI" w:hAnsi="Segoe UI" w:cs="Segoe UI"/>
          <w:color w:val="242424"/>
          <w:shd w:val="clear" w:color="auto" w:fill="FFFFFF"/>
        </w:rPr>
        <w:t>We used following su</w:t>
      </w:r>
      <w:r w:rsidR="000F0901">
        <w:rPr>
          <w:rFonts w:ascii="Segoe UI" w:hAnsi="Segoe UI" w:cs="Segoe UI"/>
          <w:color w:val="242424"/>
          <w:shd w:val="clear" w:color="auto" w:fill="FFFFFF"/>
        </w:rPr>
        <w:t>pporting information/resources and files; they are</w:t>
      </w:r>
      <w:r>
        <w:rPr>
          <w:rFonts w:ascii="Segoe UI" w:hAnsi="Segoe UI" w:cs="Segoe UI"/>
          <w:color w:val="242424"/>
          <w:shd w:val="clear" w:color="auto" w:fill="FFFFFF"/>
        </w:rPr>
        <w:t xml:space="preserve"> available upon request from the concerned au</w:t>
      </w:r>
      <w:r w:rsidR="000F0901">
        <w:rPr>
          <w:rFonts w:ascii="Segoe UI" w:hAnsi="Segoe UI" w:cs="Segoe UI"/>
          <w:color w:val="242424"/>
          <w:shd w:val="clear" w:color="auto" w:fill="FFFFFF"/>
        </w:rPr>
        <w:t>thority. F</w:t>
      </w:r>
      <w:r>
        <w:rPr>
          <w:rFonts w:ascii="Segoe UI" w:hAnsi="Segoe UI" w:cs="Segoe UI"/>
          <w:color w:val="242424"/>
          <w:shd w:val="clear" w:color="auto" w:fill="FFFFFF"/>
        </w:rPr>
        <w:t>ind the url for the resources.</w:t>
      </w:r>
      <w:bookmarkStart w:id="0" w:name="_GoBack"/>
      <w:bookmarkEnd w:id="0"/>
    </w:p>
    <w:p w14:paraId="516D0193" w14:textId="77777777" w:rsidR="00243BDE" w:rsidRDefault="000C4C11">
      <w:pPr>
        <w:rPr>
          <w:rFonts w:ascii="Segoe UI" w:hAnsi="Segoe UI" w:cs="Segoe UI"/>
          <w:color w:val="242424"/>
          <w:shd w:val="clear" w:color="auto" w:fill="FFFFFF"/>
        </w:rPr>
      </w:pPr>
      <w:r>
        <w:rPr>
          <w:rFonts w:ascii="Segoe UI" w:hAnsi="Segoe UI" w:cs="Segoe UI"/>
          <w:color w:val="242424"/>
          <w:shd w:val="clear" w:color="auto" w:fill="FFFFFF"/>
        </w:rPr>
        <w:t>- AHS 2014_15_Manual for enumerator &amp; supervisor_Nepali</w:t>
      </w:r>
      <w:r>
        <w:rPr>
          <w:rFonts w:ascii="Segoe UI" w:hAnsi="Segoe UI" w:cs="Segoe UI"/>
          <w:color w:val="242424"/>
        </w:rPr>
        <w:br/>
      </w:r>
      <w:r>
        <w:rPr>
          <w:rFonts w:ascii="Segoe UI" w:hAnsi="Segoe UI" w:cs="Segoe UI"/>
          <w:color w:val="242424"/>
          <w:shd w:val="clear" w:color="auto" w:fill="FFFFFF"/>
        </w:rPr>
        <w:t>- AHS2014_15_Questionaire_English (1)</w:t>
      </w:r>
      <w:r>
        <w:rPr>
          <w:rFonts w:ascii="Segoe UI" w:hAnsi="Segoe UI" w:cs="Segoe UI"/>
          <w:color w:val="242424"/>
        </w:rPr>
        <w:br/>
      </w:r>
      <w:r>
        <w:rPr>
          <w:rFonts w:ascii="Segoe UI" w:hAnsi="Segoe UI" w:cs="Segoe UI"/>
          <w:color w:val="242424"/>
          <w:shd w:val="clear" w:color="auto" w:fill="FFFFFF"/>
        </w:rPr>
        <w:t>- Annual Household Survey Report 2014-15</w:t>
      </w:r>
    </w:p>
    <w:p w14:paraId="5DE25013" w14:textId="1F434EAB" w:rsidR="000C4C11" w:rsidRDefault="000C4C11">
      <w:hyperlink r:id="rId7" w:history="1">
        <w:r w:rsidRPr="00E77B33">
          <w:rPr>
            <w:rStyle w:val="Hyperlink"/>
          </w:rPr>
          <w:t>https://microdata.cbs.gov.np/index.php/catalog/66</w:t>
        </w:r>
      </w:hyperlink>
    </w:p>
    <w:p w14:paraId="742DC6BE" w14:textId="7A19B87F" w:rsidR="000F0901" w:rsidRDefault="000F0901">
      <w:hyperlink r:id="rId8" w:history="1">
        <w:r w:rsidRPr="00E77B33">
          <w:rPr>
            <w:rStyle w:val="Hyperlink"/>
          </w:rPr>
          <w:t>https://cbs.gov.np/publications/</w:t>
        </w:r>
      </w:hyperlink>
    </w:p>
    <w:p w14:paraId="281F954C" w14:textId="77777777" w:rsidR="000F0901" w:rsidRDefault="000F0901"/>
    <w:p w14:paraId="4E26C36A" w14:textId="77777777" w:rsidR="000C4C11" w:rsidRDefault="000C4C11"/>
    <w:sectPr w:rsidR="000C4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C11"/>
    <w:rsid w:val="000C4C11"/>
    <w:rsid w:val="000F0901"/>
    <w:rsid w:val="001D4EEE"/>
    <w:rsid w:val="00243BDE"/>
    <w:rsid w:val="00304FEB"/>
    <w:rsid w:val="00795816"/>
    <w:rsid w:val="00BF7271"/>
    <w:rsid w:val="00FF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210F"/>
  <w15:chartTrackingRefBased/>
  <w15:docId w15:val="{0634B35E-DE49-4A87-9754-34E53DEB9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4C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bs.gov.np/publications/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microdata.cbs.gov.np/index.php/catalog/66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E57E9ACBE4A44A33BEFAA40A3BCD1" ma:contentTypeVersion="13" ma:contentTypeDescription="Create a new document." ma:contentTypeScope="" ma:versionID="4b8ceb88841a71c0e2c048ec0913c78c">
  <xsd:schema xmlns:xsd="http://www.w3.org/2001/XMLSchema" xmlns:xs="http://www.w3.org/2001/XMLSchema" xmlns:p="http://schemas.microsoft.com/office/2006/metadata/properties" xmlns:ns3="62034741-c010-4bae-8bc5-84c820899278" xmlns:ns4="5fa3b812-ee45-4119-b8e7-7dd1bf269bc0" targetNamespace="http://schemas.microsoft.com/office/2006/metadata/properties" ma:root="true" ma:fieldsID="d71ed5648e53ef14f37cad460f6b5c00" ns3:_="" ns4:_="">
    <xsd:import namespace="62034741-c010-4bae-8bc5-84c820899278"/>
    <xsd:import namespace="5fa3b812-ee45-4119-b8e7-7dd1bf269b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034741-c010-4bae-8bc5-84c820899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a3b812-ee45-4119-b8e7-7dd1bf269bc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DDAC40-6CA6-4A77-BEA7-D4A1541020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034741-c010-4bae-8bc5-84c820899278"/>
    <ds:schemaRef ds:uri="5fa3b812-ee45-4119-b8e7-7dd1bf269b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6D5EAB-6A88-4F4D-8CA8-84A8B0D02F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A1C853-2B60-46AC-926D-C4B25901B52E}">
  <ds:schemaRefs>
    <ds:schemaRef ds:uri="62034741-c010-4bae-8bc5-84c820899278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5fa3b812-ee45-4119-b8e7-7dd1bf269bc0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</dc:creator>
  <cp:keywords/>
  <dc:description/>
  <cp:lastModifiedBy>Vishnu</cp:lastModifiedBy>
  <cp:revision>2</cp:revision>
  <dcterms:created xsi:type="dcterms:W3CDTF">2023-01-14T08:00:00Z</dcterms:created>
  <dcterms:modified xsi:type="dcterms:W3CDTF">2023-01-14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E57E9ACBE4A44A33BEFAA40A3BCD1</vt:lpwstr>
  </property>
</Properties>
</file>